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41E3AC1D" w:rsidR="00B92965" w:rsidRDefault="00193DA9" w:rsidP="00B92965">
                <w:r>
                  <w:t>5/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95859C9" w:rsidR="00B92965" w:rsidRDefault="00193DA9" w:rsidP="00193DA9">
                <w:r>
                  <w:t>Karanvir Sing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0877018" w:rsidR="00B92965" w:rsidRDefault="00193DA9" w:rsidP="00193DA9">
                <w:r>
                  <w:t>Update on t</w:t>
                </w:r>
                <w:r w:rsidR="00BA0D6F">
                  <w:t>he Management of Brain Metastasi</w:t>
                </w:r>
                <w:r>
                  <w: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11392F5" w:rsidR="00F52A77" w:rsidRDefault="003974A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5574246" w:rsidR="00F52A77" w:rsidRDefault="003974A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3772F86" w:rsidR="00F52A77" w:rsidRDefault="003974A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A6AF42F" w:rsidR="00F52A77" w:rsidRDefault="003974A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A3C9DA1" w:rsidR="00F52A77" w:rsidRDefault="003974A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7490E8E" w:rsidR="00F52A77" w:rsidRDefault="003974A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F9CDE17" w:rsidR="00F52A77" w:rsidRDefault="003974A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C980122" w:rsidR="00AC2BE6" w:rsidRDefault="003974A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DAAABB2" w:rsidR="00F52A77" w:rsidRDefault="003974A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07196C9" w:rsidR="00F52A77" w:rsidRDefault="003974A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9F983C3" w:rsidR="00F52A77" w:rsidRDefault="003974A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B4C00E7" w:rsidR="00F52A77" w:rsidRDefault="003974A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42BEA0D" w:rsidR="00F52A77" w:rsidRDefault="003974A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3CCDFB" w14:textId="77777777" w:rsidR="00E729C2" w:rsidRDefault="00E729C2" w:rsidP="00E23042">
      <w:r>
        <w:separator/>
      </w:r>
    </w:p>
  </w:endnote>
  <w:endnote w:type="continuationSeparator" w:id="0">
    <w:p w14:paraId="50D296FB" w14:textId="77777777" w:rsidR="00E729C2" w:rsidRDefault="00E729C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EFA9CD" w14:textId="77777777" w:rsidR="005C1A0F" w:rsidRDefault="005C1A0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0BE76E3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BA0D6F">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29872F" w14:textId="77777777" w:rsidR="005C1A0F" w:rsidRDefault="005C1A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D274AE" w14:textId="77777777" w:rsidR="00E729C2" w:rsidRDefault="00E729C2" w:rsidP="00E23042">
      <w:r>
        <w:separator/>
      </w:r>
    </w:p>
  </w:footnote>
  <w:footnote w:type="continuationSeparator" w:id="0">
    <w:p w14:paraId="6EA6B860" w14:textId="77777777" w:rsidR="00E729C2" w:rsidRDefault="00E729C2" w:rsidP="00E23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8319D1" w14:textId="77777777" w:rsidR="005C1A0F" w:rsidRDefault="005C1A0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8D87D2" w14:textId="77777777" w:rsidR="005C1A0F" w:rsidRDefault="005C1A0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61CE13" w14:textId="77777777" w:rsidR="005C1A0F" w:rsidRDefault="005C1A0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93DA9"/>
    <w:rsid w:val="001A4D68"/>
    <w:rsid w:val="001F07C3"/>
    <w:rsid w:val="001F15E2"/>
    <w:rsid w:val="002268E3"/>
    <w:rsid w:val="0029222F"/>
    <w:rsid w:val="002C2D8C"/>
    <w:rsid w:val="002E51B0"/>
    <w:rsid w:val="003309F0"/>
    <w:rsid w:val="00341A75"/>
    <w:rsid w:val="00342223"/>
    <w:rsid w:val="003512AC"/>
    <w:rsid w:val="003974AB"/>
    <w:rsid w:val="003E77DF"/>
    <w:rsid w:val="00432B4B"/>
    <w:rsid w:val="004F1DCB"/>
    <w:rsid w:val="004F79FD"/>
    <w:rsid w:val="005031F7"/>
    <w:rsid w:val="00507BC6"/>
    <w:rsid w:val="00530CFE"/>
    <w:rsid w:val="00587022"/>
    <w:rsid w:val="005918F6"/>
    <w:rsid w:val="005A7BB7"/>
    <w:rsid w:val="005C1A0F"/>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0D6F"/>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729C2"/>
    <w:rsid w:val="00E81545"/>
    <w:rsid w:val="00E82DD6"/>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92F73"/>
    <w:rsid w:val="00351B24"/>
    <w:rsid w:val="003C3CF5"/>
    <w:rsid w:val="003D6A0A"/>
    <w:rsid w:val="00452BDF"/>
    <w:rsid w:val="005F78D4"/>
    <w:rsid w:val="00617E1A"/>
    <w:rsid w:val="006713E6"/>
    <w:rsid w:val="007537EB"/>
    <w:rsid w:val="009C63DD"/>
    <w:rsid w:val="00C7344F"/>
    <w:rsid w:val="00F265AB"/>
    <w:rsid w:val="00F655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F0A182-46E2-4D27-8BA2-1187211AC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3</Pages>
  <Words>421</Words>
  <Characters>24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aranvir Singh</cp:lastModifiedBy>
  <cp:revision>6</cp:revision>
  <dcterms:created xsi:type="dcterms:W3CDTF">2022-01-07T12:30:00Z</dcterms:created>
  <dcterms:modified xsi:type="dcterms:W3CDTF">2022-05-05T20:20:00Z</dcterms:modified>
</cp:coreProperties>
</file>